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366"/>
        <w:tblW w:w="143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</w:tblGrid>
      <w:tr w:rsidR="00141287" w:rsidRPr="007C75E1" w:rsidTr="003D2862">
        <w:trPr>
          <w:trHeight w:val="443"/>
        </w:trPr>
        <w:tc>
          <w:tcPr>
            <w:tcW w:w="14357" w:type="dxa"/>
            <w:gridSpan w:val="15"/>
            <w:tcBorders>
              <w:bottom w:val="single" w:sz="4" w:space="0" w:color="auto"/>
            </w:tcBorders>
          </w:tcPr>
          <w:p w:rsidR="00141287" w:rsidRPr="008E30A6" w:rsidRDefault="00141287" w:rsidP="007C75E1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3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RS3</w:t>
            </w:r>
            <w:r w:rsid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um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6409DF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SPAdes assembler.</w:t>
            </w:r>
          </w:p>
        </w:tc>
      </w:tr>
      <w:tr w:rsidR="00141287" w:rsidRPr="008E30A6" w:rsidTr="003D2862">
        <w:trPr>
          <w:trHeight w:val="384"/>
        </w:trPr>
        <w:tc>
          <w:tcPr>
            <w:tcW w:w="1403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bCs/>
                <w:sz w:val="22"/>
                <w:szCs w:val="22"/>
                <w:lang w:val="es-AR"/>
              </w:rPr>
              <w:t>Statistics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5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</w:tr>
      <w:tr w:rsidR="00141287" w:rsidRPr="008E30A6" w:rsidTr="003D2862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141287" w:rsidRPr="008E30A6" w:rsidTr="003D2862">
        <w:trPr>
          <w:trHeight w:val="55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141287" w:rsidRPr="008E30A6" w:rsidTr="003D2862">
        <w:trPr>
          <w:trHeight w:val="561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713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6149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706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896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8123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991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812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8546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612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4786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5943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595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795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9514</w:t>
            </w:r>
          </w:p>
        </w:tc>
      </w:tr>
      <w:tr w:rsidR="00141287" w:rsidRPr="008E30A6" w:rsidTr="003D2862">
        <w:trPr>
          <w:trHeight w:val="554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7940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7836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7897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078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1748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057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275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2107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4918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7263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675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702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606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5587</w:t>
            </w:r>
          </w:p>
        </w:tc>
      </w:tr>
      <w:tr w:rsidR="00141287" w:rsidRPr="008E30A6" w:rsidTr="003D2862">
        <w:trPr>
          <w:trHeight w:val="193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141287" w:rsidRPr="008E30A6" w:rsidTr="003D2862">
        <w:trPr>
          <w:trHeight w:val="470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77885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83019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99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99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386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39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40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492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6288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6271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86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870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87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64882</w:t>
            </w:r>
          </w:p>
        </w:tc>
      </w:tr>
      <w:tr w:rsidR="00141287" w:rsidRPr="008E30A6" w:rsidTr="003D2862">
        <w:trPr>
          <w:trHeight w:val="378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273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119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185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303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3999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283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502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4944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7201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868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948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8976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030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791338</w:t>
            </w:r>
          </w:p>
        </w:tc>
      </w:tr>
      <w:tr w:rsidR="00141287" w:rsidRPr="008E30A6" w:rsidTr="003D2862">
        <w:trPr>
          <w:trHeight w:val="414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8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8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8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1.18</w:t>
            </w:r>
          </w:p>
        </w:tc>
      </w:tr>
      <w:tr w:rsidR="00141287" w:rsidRPr="008E30A6" w:rsidTr="003D2862">
        <w:trPr>
          <w:trHeight w:val="322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5302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77442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781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781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7818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778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8507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8507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29616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3191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32026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32030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3081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894990</w:t>
            </w:r>
          </w:p>
        </w:tc>
      </w:tr>
      <w:tr w:rsidR="00141287" w:rsidRPr="008E30A6" w:rsidTr="003D2862">
        <w:trPr>
          <w:trHeight w:val="372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54531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3680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3700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32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324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32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3709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37095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340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459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463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467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638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48685</w:t>
            </w:r>
          </w:p>
        </w:tc>
      </w:tr>
      <w:tr w:rsidR="00141287" w:rsidRPr="008E30A6" w:rsidTr="003D2862">
        <w:trPr>
          <w:trHeight w:val="428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41287" w:rsidRPr="008E30A6" w:rsidTr="003D2862">
        <w:trPr>
          <w:trHeight w:val="301"/>
        </w:trPr>
        <w:tc>
          <w:tcPr>
            <w:tcW w:w="1403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49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141287" w:rsidRPr="008E30A6" w:rsidTr="003D2862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.2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.2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7.68</w:t>
            </w:r>
          </w:p>
        </w:tc>
      </w:tr>
      <w:tr w:rsidR="00141287" w:rsidRPr="007C75E1" w:rsidTr="003D2862">
        <w:trPr>
          <w:trHeight w:val="522"/>
        </w:trPr>
        <w:tc>
          <w:tcPr>
            <w:tcW w:w="14357" w:type="dxa"/>
            <w:gridSpan w:val="15"/>
            <w:tcBorders>
              <w:top w:val="single" w:sz="4" w:space="0" w:color="auto"/>
            </w:tcBorders>
          </w:tcPr>
          <w:p w:rsidR="00141287" w:rsidRPr="00141287" w:rsidRDefault="00141287" w:rsidP="003D2862">
            <w:pPr>
              <w:spacing w:after="0"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4128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 contigs: number of contigs with a length ≥ 500pb.</w:t>
            </w:r>
          </w:p>
          <w:p w:rsidR="00141287" w:rsidRPr="00141287" w:rsidRDefault="00141287" w:rsidP="00141287">
            <w:pPr>
              <w:spacing w:after="0"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4128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Total lenght: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</w:t>
            </w:r>
            <w:r w:rsidRPr="0014128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umber of </w:t>
            </w:r>
            <w:r w:rsidR="007D6D93" w:rsidRPr="00141287">
              <w:rPr>
                <w:rFonts w:ascii="Times New Roman" w:hAnsi="Times New Roman" w:cs="Times New Roman"/>
                <w:lang w:val="en-US"/>
              </w:rPr>
              <w:t>b</w:t>
            </w:r>
            <w:r w:rsidR="007D6D93">
              <w:rPr>
                <w:rFonts w:ascii="Times New Roman" w:hAnsi="Times New Roman" w:cs="Times New Roman"/>
                <w:lang w:val="en-US"/>
              </w:rPr>
              <w:t>p</w:t>
            </w:r>
            <w:r w:rsidRPr="0014128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n contigs with a length ≥ 500pb. </w:t>
            </w:r>
          </w:p>
        </w:tc>
      </w:tr>
    </w:tbl>
    <w:p w:rsidR="00141287" w:rsidRPr="00141287" w:rsidRDefault="00141287">
      <w:pPr>
        <w:rPr>
          <w:lang w:val="en-US"/>
        </w:rPr>
      </w:pPr>
    </w:p>
    <w:sectPr w:rsidR="00141287" w:rsidRPr="00141287" w:rsidSect="002733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2733FA"/>
    <w:rsid w:val="004E22F6"/>
    <w:rsid w:val="006409DF"/>
    <w:rsid w:val="00660DFE"/>
    <w:rsid w:val="007C75E1"/>
    <w:rsid w:val="007D6D93"/>
    <w:rsid w:val="009C29BD"/>
    <w:rsid w:val="009D27C6"/>
    <w:rsid w:val="00A16D6E"/>
    <w:rsid w:val="00AA0E89"/>
    <w:rsid w:val="00AE37E3"/>
    <w:rsid w:val="00C709AB"/>
    <w:rsid w:val="00CB59BA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8:00Z</dcterms:modified>
</cp:coreProperties>
</file>